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711E5" w14:textId="77777777" w:rsidR="003808D3" w:rsidRDefault="003808D3" w:rsidP="003808D3">
      <w:pPr>
        <w:spacing w:before="240" w:after="240" w:line="240" w:lineRule="auto"/>
        <w:rPr>
          <w:rFonts w:eastAsia="Times New Roman"/>
          <w:b/>
          <w:bCs/>
          <w:color w:val="000000"/>
          <w:lang w:eastAsia="pt-BR"/>
        </w:rPr>
      </w:pPr>
      <w:r w:rsidRPr="00B82BD3">
        <w:rPr>
          <w:rFonts w:eastAsia="Times New Roman"/>
          <w:b/>
          <w:bCs/>
          <w:color w:val="000000"/>
          <w:lang w:eastAsia="pt-BR"/>
        </w:rPr>
        <w:t>Supplemental Table 1: Concentration of PM2.5 and composit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2"/>
        <w:gridCol w:w="1886"/>
      </w:tblGrid>
      <w:tr w:rsidR="003808D3" w:rsidRPr="00B82BD3" w14:paraId="099B3646" w14:textId="77777777" w:rsidTr="006F596F">
        <w:trPr>
          <w:trHeight w:val="300"/>
        </w:trPr>
        <w:tc>
          <w:tcPr>
            <w:tcW w:w="0" w:type="auto"/>
            <w:tcBorders>
              <w:bottom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7BE2CF" w14:textId="77777777" w:rsidR="003808D3" w:rsidRPr="00B82BD3" w:rsidRDefault="003808D3" w:rsidP="006F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b/>
                <w:bCs/>
                <w:color w:val="000000"/>
                <w:lang w:val="pt-BR" w:eastAsia="pt-BR"/>
              </w:rPr>
              <w:t>Pollutant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B90254" w14:textId="3CB13D59" w:rsidR="003808D3" w:rsidRPr="00B82BD3" w:rsidRDefault="003808D3" w:rsidP="006F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/>
                <w:b/>
                <w:bCs/>
                <w:color w:val="000000"/>
                <w:lang w:val="pt-BR" w:eastAsia="pt-BR"/>
              </w:rPr>
              <w:t>u</w:t>
            </w:r>
            <w:r w:rsidRPr="00B82BD3">
              <w:rPr>
                <w:rFonts w:eastAsia="Times New Roman"/>
                <w:b/>
                <w:bCs/>
                <w:color w:val="000000"/>
                <w:lang w:val="pt-BR" w:eastAsia="pt-BR"/>
              </w:rPr>
              <w:t>g/m</w:t>
            </w:r>
            <w:r w:rsidRPr="00B82BD3">
              <w:rPr>
                <w:rFonts w:eastAsia="Times New Roman"/>
                <w:b/>
                <w:bCs/>
                <w:color w:val="000000"/>
                <w:sz w:val="8"/>
                <w:szCs w:val="8"/>
                <w:vertAlign w:val="superscript"/>
                <w:lang w:val="pt-BR" w:eastAsia="pt-BR"/>
              </w:rPr>
              <w:t>3</w:t>
            </w:r>
          </w:p>
        </w:tc>
      </w:tr>
      <w:tr w:rsidR="003808D3" w:rsidRPr="00B82BD3" w14:paraId="78B2F79D" w14:textId="77777777" w:rsidTr="006F596F">
        <w:trPr>
          <w:trHeight w:val="285"/>
        </w:trPr>
        <w:tc>
          <w:tcPr>
            <w:tcW w:w="0" w:type="auto"/>
            <w:tcBorders>
              <w:top w:val="single" w:sz="4" w:space="0" w:color="7F7F7F"/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7DC22B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PM2.5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7F7F7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8EC1F0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29.8±11</w:t>
            </w:r>
          </w:p>
        </w:tc>
      </w:tr>
      <w:tr w:rsidR="003808D3" w:rsidRPr="00B82BD3" w14:paraId="2594336F" w14:textId="77777777" w:rsidTr="006F596F">
        <w:trPr>
          <w:trHeight w:val="270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D243AA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Organic Carbon (OC)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7A8D87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9.67 ±4</w:t>
            </w:r>
          </w:p>
        </w:tc>
      </w:tr>
      <w:tr w:rsidR="003808D3" w:rsidRPr="00B82BD3" w14:paraId="2BF6B970" w14:textId="77777777" w:rsidTr="006F596F">
        <w:trPr>
          <w:trHeight w:val="270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85F66D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Elemental Carbon (EC)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4B89EA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3.79±2.1</w:t>
            </w:r>
          </w:p>
        </w:tc>
      </w:tr>
      <w:tr w:rsidR="003808D3" w:rsidRPr="00B82BD3" w14:paraId="2D634CCB" w14:textId="77777777" w:rsidTr="006F596F">
        <w:trPr>
          <w:trHeight w:val="270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34D8F4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Magnesium (Mg)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73C543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0.18±0.1</w:t>
            </w:r>
          </w:p>
        </w:tc>
      </w:tr>
      <w:tr w:rsidR="003808D3" w:rsidRPr="00B82BD3" w14:paraId="37E79835" w14:textId="77777777" w:rsidTr="006F596F">
        <w:trPr>
          <w:trHeight w:val="270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85DD17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Aluminum (Al)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7F90ED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0.27±0.2</w:t>
            </w:r>
          </w:p>
        </w:tc>
      </w:tr>
      <w:tr w:rsidR="003808D3" w:rsidRPr="00B82BD3" w14:paraId="4DF4467C" w14:textId="77777777" w:rsidTr="006F596F">
        <w:trPr>
          <w:trHeight w:val="270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C7075D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Potassium (K)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725A05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0.27±0.2</w:t>
            </w:r>
          </w:p>
        </w:tc>
      </w:tr>
      <w:tr w:rsidR="003808D3" w:rsidRPr="00B82BD3" w14:paraId="0EF457E5" w14:textId="77777777" w:rsidTr="006F596F">
        <w:trPr>
          <w:trHeight w:val="270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40E6A1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Titanium (Ti)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DC7152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0.01±0.01</w:t>
            </w:r>
          </w:p>
        </w:tc>
      </w:tr>
      <w:tr w:rsidR="003808D3" w:rsidRPr="00B82BD3" w14:paraId="47D720FE" w14:textId="77777777" w:rsidTr="006F596F">
        <w:trPr>
          <w:trHeight w:val="270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DC9E65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Vanadium (V)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B556FF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0.001±0.001</w:t>
            </w:r>
          </w:p>
        </w:tc>
      </w:tr>
      <w:tr w:rsidR="003808D3" w:rsidRPr="00B82BD3" w14:paraId="0904B51F" w14:textId="77777777" w:rsidTr="006F596F">
        <w:trPr>
          <w:trHeight w:val="270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199E7F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Chromium (Cr)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E2347F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0.002±0.002</w:t>
            </w:r>
          </w:p>
        </w:tc>
      </w:tr>
      <w:tr w:rsidR="003808D3" w:rsidRPr="00B82BD3" w14:paraId="3CEBEBDC" w14:textId="77777777" w:rsidTr="006F596F">
        <w:trPr>
          <w:trHeight w:val="270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A51698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Manganese (Mn)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607EC4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0.005±0.003</w:t>
            </w:r>
          </w:p>
        </w:tc>
      </w:tr>
      <w:tr w:rsidR="003808D3" w:rsidRPr="00B82BD3" w14:paraId="53CA9AE8" w14:textId="77777777" w:rsidTr="006F596F">
        <w:trPr>
          <w:trHeight w:val="270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C43BC7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Iron (Fe)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360781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0.19±0.1</w:t>
            </w:r>
          </w:p>
        </w:tc>
      </w:tr>
      <w:tr w:rsidR="003808D3" w:rsidRPr="00B82BD3" w14:paraId="0E0EB8C8" w14:textId="77777777" w:rsidTr="006F596F">
        <w:trPr>
          <w:trHeight w:val="270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A59538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Nickel (Ni)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5A3E23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0.0007±0.0005</w:t>
            </w:r>
          </w:p>
        </w:tc>
      </w:tr>
      <w:tr w:rsidR="003808D3" w:rsidRPr="00B82BD3" w14:paraId="61B4EB57" w14:textId="77777777" w:rsidTr="006F596F">
        <w:trPr>
          <w:trHeight w:val="270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D391FE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Copper (Cu)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94A61A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0.05±0.02</w:t>
            </w:r>
          </w:p>
        </w:tc>
      </w:tr>
      <w:tr w:rsidR="003808D3" w:rsidRPr="00B82BD3" w14:paraId="3BF06676" w14:textId="77777777" w:rsidTr="006F596F">
        <w:trPr>
          <w:trHeight w:val="270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B555C6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Zinc (Zn)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A88B2E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0.03±0.03</w:t>
            </w:r>
          </w:p>
        </w:tc>
      </w:tr>
      <w:tr w:rsidR="003808D3" w:rsidRPr="00B82BD3" w14:paraId="00350FF6" w14:textId="77777777" w:rsidTr="006F596F">
        <w:trPr>
          <w:trHeight w:val="270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97955C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Arsenic (As)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49B1C1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0.0003±0.0002</w:t>
            </w:r>
          </w:p>
        </w:tc>
      </w:tr>
      <w:tr w:rsidR="003808D3" w:rsidRPr="00B82BD3" w14:paraId="5934C09F" w14:textId="77777777" w:rsidTr="006F596F">
        <w:trPr>
          <w:trHeight w:val="270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B1F17D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Selenium (Se)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8A06D3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0.0008±0.0007</w:t>
            </w:r>
          </w:p>
        </w:tc>
      </w:tr>
      <w:tr w:rsidR="003808D3" w:rsidRPr="00B82BD3" w14:paraId="51E8C93F" w14:textId="77777777" w:rsidTr="006F596F">
        <w:trPr>
          <w:trHeight w:val="270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CE7C5C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Rubidium (Rb)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85C524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0.001±0.0009</w:t>
            </w:r>
          </w:p>
        </w:tc>
      </w:tr>
      <w:tr w:rsidR="003808D3" w:rsidRPr="00B82BD3" w14:paraId="0F520126" w14:textId="77777777" w:rsidTr="006F596F">
        <w:trPr>
          <w:trHeight w:val="270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7D678D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Strontium (Sr)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FA7B1D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0.002±0.001</w:t>
            </w:r>
          </w:p>
        </w:tc>
      </w:tr>
      <w:tr w:rsidR="003808D3" w:rsidRPr="00B82BD3" w14:paraId="535E7872" w14:textId="77777777" w:rsidTr="006F596F">
        <w:trPr>
          <w:trHeight w:val="270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02BAB6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Molybdenum (Mo)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C1C2E3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0.0015±0.001</w:t>
            </w:r>
          </w:p>
        </w:tc>
      </w:tr>
      <w:tr w:rsidR="003808D3" w:rsidRPr="00B82BD3" w14:paraId="232E4C1D" w14:textId="77777777" w:rsidTr="006F596F">
        <w:trPr>
          <w:trHeight w:val="270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3FA286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Silver (Ag)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4AEB36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6.25E-05±3.46E-05</w:t>
            </w:r>
          </w:p>
        </w:tc>
      </w:tr>
      <w:tr w:rsidR="003808D3" w:rsidRPr="00B82BD3" w14:paraId="42150A20" w14:textId="77777777" w:rsidTr="006F596F">
        <w:trPr>
          <w:trHeight w:val="270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2AB1AD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Tin (Sn)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EF1C13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0.005±0.005</w:t>
            </w:r>
          </w:p>
        </w:tc>
      </w:tr>
      <w:tr w:rsidR="003808D3" w:rsidRPr="00B82BD3" w14:paraId="3F5A3E7F" w14:textId="77777777" w:rsidTr="006F596F">
        <w:trPr>
          <w:trHeight w:val="270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3245F7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Barium (Ba)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B2F47C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0.011±0.008</w:t>
            </w:r>
          </w:p>
        </w:tc>
      </w:tr>
      <w:tr w:rsidR="003808D3" w:rsidRPr="00B82BD3" w14:paraId="148EB1F0" w14:textId="77777777" w:rsidTr="006F596F">
        <w:trPr>
          <w:trHeight w:val="270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1C54F3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Lead (Pb)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F39457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0.008±0.008</w:t>
            </w:r>
          </w:p>
        </w:tc>
      </w:tr>
      <w:tr w:rsidR="003808D3" w:rsidRPr="00B82BD3" w14:paraId="58796D36" w14:textId="77777777" w:rsidTr="006F596F">
        <w:trPr>
          <w:trHeight w:val="270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4CFFFB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Bismuth (Bi)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051813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0.0001±8.6E-05</w:t>
            </w:r>
          </w:p>
        </w:tc>
      </w:tr>
      <w:tr w:rsidR="003808D3" w:rsidRPr="00B82BD3" w14:paraId="3B611801" w14:textId="77777777" w:rsidTr="006F596F">
        <w:trPr>
          <w:trHeight w:val="270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5FA86D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Uranium (U)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CD4873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4.01E-05±2.82E-05</w:t>
            </w:r>
          </w:p>
        </w:tc>
      </w:tr>
      <w:tr w:rsidR="003808D3" w:rsidRPr="00B82BD3" w14:paraId="343E1232" w14:textId="77777777" w:rsidTr="006F596F">
        <w:trPr>
          <w:trHeight w:val="270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E2A8FF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Sodium (Na)* 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7A05D2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2.54±0.3</w:t>
            </w:r>
          </w:p>
        </w:tc>
      </w:tr>
      <w:tr w:rsidR="003808D3" w:rsidRPr="00B82BD3" w14:paraId="7DA9E56B" w14:textId="77777777" w:rsidTr="006F596F">
        <w:trPr>
          <w:trHeight w:val="330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4CD7E3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Ammonium (NH</w:t>
            </w:r>
            <w:r w:rsidRPr="008365C9">
              <w:rPr>
                <w:rFonts w:eastAsia="Times New Roman"/>
                <w:color w:val="000000"/>
                <w:vertAlign w:val="subscript"/>
                <w:lang w:val="pt-BR" w:eastAsia="pt-BR"/>
              </w:rPr>
              <w:t>4</w:t>
            </w:r>
            <w:r w:rsidRPr="00B82BD3">
              <w:rPr>
                <w:rFonts w:eastAsia="Times New Roman"/>
                <w:color w:val="000000"/>
                <w:lang w:val="pt-BR" w:eastAsia="pt-BR"/>
              </w:rPr>
              <w:t>)*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03037F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0.41±0.4</w:t>
            </w:r>
          </w:p>
        </w:tc>
      </w:tr>
      <w:tr w:rsidR="003808D3" w:rsidRPr="00B82BD3" w14:paraId="26458382" w14:textId="77777777" w:rsidTr="006F596F">
        <w:trPr>
          <w:trHeight w:val="270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D3223E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Potassium (K) *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D5A5C7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0.21±0.1</w:t>
            </w:r>
          </w:p>
        </w:tc>
      </w:tr>
      <w:tr w:rsidR="003808D3" w:rsidRPr="00B82BD3" w14:paraId="2B5EB7EB" w14:textId="77777777" w:rsidTr="006F596F">
        <w:trPr>
          <w:trHeight w:val="330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D2DF41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Calcium (Ca</w:t>
            </w:r>
            <w:r w:rsidRPr="008365C9">
              <w:rPr>
                <w:rFonts w:eastAsia="Times New Roman"/>
                <w:color w:val="000000"/>
                <w:vertAlign w:val="subscript"/>
                <w:lang w:val="pt-BR" w:eastAsia="pt-BR"/>
              </w:rPr>
              <w:t>2</w:t>
            </w:r>
            <w:r w:rsidRPr="00B82BD3">
              <w:rPr>
                <w:rFonts w:eastAsia="Times New Roman"/>
                <w:color w:val="000000"/>
                <w:lang w:val="pt-BR" w:eastAsia="pt-BR"/>
              </w:rPr>
              <w:t>)*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CB8FF6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1.32±0.5</w:t>
            </w:r>
          </w:p>
        </w:tc>
      </w:tr>
      <w:tr w:rsidR="003808D3" w:rsidRPr="00B82BD3" w14:paraId="453C4BBE" w14:textId="77777777" w:rsidTr="006F596F">
        <w:trPr>
          <w:trHeight w:val="270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C28D42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Chlorine (Cl)*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B2037B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0.29±0.2</w:t>
            </w:r>
          </w:p>
        </w:tc>
      </w:tr>
      <w:tr w:rsidR="003808D3" w:rsidRPr="00B82BD3" w14:paraId="77BB13AF" w14:textId="77777777" w:rsidTr="006F596F">
        <w:trPr>
          <w:trHeight w:val="330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328B7F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Nitrate (NO</w:t>
            </w:r>
            <w:r w:rsidRPr="008365C9">
              <w:rPr>
                <w:rFonts w:eastAsia="Times New Roman"/>
                <w:color w:val="000000"/>
                <w:vertAlign w:val="subscript"/>
                <w:lang w:val="pt-BR" w:eastAsia="pt-BR"/>
              </w:rPr>
              <w:t>3</w:t>
            </w:r>
            <w:r w:rsidRPr="00B82BD3">
              <w:rPr>
                <w:rFonts w:eastAsia="Times New Roman"/>
                <w:color w:val="000000"/>
                <w:lang w:val="pt-BR" w:eastAsia="pt-BR"/>
              </w:rPr>
              <w:t>)*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1E47F2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1.9±1.2</w:t>
            </w:r>
          </w:p>
        </w:tc>
      </w:tr>
      <w:tr w:rsidR="003808D3" w:rsidRPr="00B82BD3" w14:paraId="778FF36C" w14:textId="77777777" w:rsidTr="006F596F">
        <w:trPr>
          <w:trHeight w:val="330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EF1BAE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Sulfate (SO</w:t>
            </w:r>
            <w:r w:rsidRPr="008365C9">
              <w:rPr>
                <w:rFonts w:eastAsia="Times New Roman"/>
                <w:color w:val="000000"/>
                <w:vertAlign w:val="subscript"/>
                <w:lang w:val="pt-BR" w:eastAsia="pt-BR"/>
              </w:rPr>
              <w:t>4</w:t>
            </w:r>
            <w:r w:rsidRPr="00B82BD3">
              <w:rPr>
                <w:rFonts w:eastAsia="Times New Roman"/>
                <w:color w:val="000000"/>
                <w:lang w:val="pt-BR" w:eastAsia="pt-BR"/>
              </w:rPr>
              <w:t>)*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05CCD6" w14:textId="77777777" w:rsidR="003808D3" w:rsidRPr="00B82BD3" w:rsidRDefault="003808D3" w:rsidP="006F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82BD3">
              <w:rPr>
                <w:rFonts w:eastAsia="Times New Roman"/>
                <w:color w:val="000000"/>
                <w:lang w:val="pt-BR" w:eastAsia="pt-BR"/>
              </w:rPr>
              <w:t>2.09±1.5</w:t>
            </w:r>
          </w:p>
        </w:tc>
      </w:tr>
    </w:tbl>
    <w:p w14:paraId="2D767661" w14:textId="77777777" w:rsidR="003808D3" w:rsidRDefault="003808D3" w:rsidP="003808D3">
      <w:pPr>
        <w:spacing w:before="240" w:after="240" w:line="240" w:lineRule="auto"/>
        <w:jc w:val="both"/>
        <w:rPr>
          <w:rFonts w:eastAsia="Times New Roman"/>
          <w:color w:val="000000"/>
          <w:lang w:eastAsia="pt-BR"/>
        </w:rPr>
      </w:pPr>
      <w:r w:rsidRPr="00B82BD3">
        <w:rPr>
          <w:rFonts w:eastAsia="Times New Roman"/>
          <w:color w:val="000000"/>
          <w:lang w:eastAsia="pt-BR"/>
        </w:rPr>
        <w:t xml:space="preserve">Membrane filters sampled at the University of Sao Paulo (campus </w:t>
      </w:r>
      <w:proofErr w:type="spellStart"/>
      <w:r w:rsidRPr="00B82BD3">
        <w:rPr>
          <w:rFonts w:eastAsia="Times New Roman"/>
          <w:color w:val="000000"/>
          <w:lang w:eastAsia="pt-BR"/>
        </w:rPr>
        <w:t>Butantã</w:t>
      </w:r>
      <w:proofErr w:type="spellEnd"/>
      <w:r w:rsidRPr="00B82BD3">
        <w:rPr>
          <w:rFonts w:eastAsia="Times New Roman"/>
          <w:color w:val="000000"/>
          <w:lang w:eastAsia="pt-BR"/>
        </w:rPr>
        <w:t xml:space="preserve">) were analyzed for the identification of PM2.5 mass and composition of trace elements through inductively coupled plasma mass spectrometry (ICPMS), ion chromatography and mass gravimetric analysis. </w:t>
      </w:r>
    </w:p>
    <w:p w14:paraId="34A82834" w14:textId="77777777" w:rsidR="003808D3" w:rsidRPr="0043175F" w:rsidRDefault="003808D3" w:rsidP="003808D3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43175F">
        <w:rPr>
          <w:rFonts w:eastAsia="Times New Roman"/>
          <w:color w:val="000000"/>
          <w:lang w:eastAsia="pt-BR"/>
        </w:rPr>
        <w:t>* Measured with ion chromatography; data are expressed as mean ± SD</w:t>
      </w:r>
    </w:p>
    <w:p w14:paraId="321B18E0" w14:textId="77777777" w:rsidR="003808D3" w:rsidRDefault="003808D3" w:rsidP="003808D3">
      <w:pPr>
        <w:spacing w:before="240" w:after="240" w:line="360" w:lineRule="auto"/>
        <w:jc w:val="both"/>
        <w:rPr>
          <w:rFonts w:ascii="Arial" w:hAnsi="Arial" w:cs="Arial"/>
          <w:sz w:val="20"/>
        </w:rPr>
      </w:pPr>
    </w:p>
    <w:p w14:paraId="69288F2D" w14:textId="77777777" w:rsidR="003808D3" w:rsidRDefault="003808D3"/>
    <w:sectPr w:rsidR="003808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8D3"/>
    <w:rsid w:val="00380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DF857"/>
  <w15:chartTrackingRefBased/>
  <w15:docId w15:val="{63E04C12-8135-4E9B-AA0E-BCCAD8655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8D3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Andrade</dc:creator>
  <cp:keywords/>
  <dc:description/>
  <cp:lastModifiedBy>Lucia Andrade</cp:lastModifiedBy>
  <cp:revision>1</cp:revision>
  <dcterms:created xsi:type="dcterms:W3CDTF">2023-07-25T01:42:00Z</dcterms:created>
  <dcterms:modified xsi:type="dcterms:W3CDTF">2023-07-25T01:46:00Z</dcterms:modified>
</cp:coreProperties>
</file>